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458BF" w14:textId="366F29D5" w:rsidR="00E37DA3" w:rsidRDefault="007539E5" w:rsidP="006F6D55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</w:t>
      </w:r>
      <w:bookmarkStart w:id="0" w:name="_GoBack"/>
      <w:bookmarkEnd w:id="0"/>
      <w:r>
        <w:rPr>
          <w:rFonts w:ascii="Arial" w:hAnsi="Arial" w:cs="Arial"/>
        </w:rPr>
        <w:t xml:space="preserve">pplemental </w:t>
      </w:r>
      <w:r w:rsidR="00E37DA3">
        <w:rPr>
          <w:rFonts w:ascii="Arial" w:hAnsi="Arial" w:cs="Arial"/>
        </w:rPr>
        <w:t xml:space="preserve">Table </w:t>
      </w:r>
      <w:r w:rsidR="00A7163C">
        <w:rPr>
          <w:rFonts w:ascii="Arial" w:hAnsi="Arial" w:cs="Arial"/>
        </w:rPr>
        <w:t>e</w:t>
      </w:r>
      <w:r w:rsidR="00E37DA3">
        <w:rPr>
          <w:rFonts w:ascii="Arial" w:hAnsi="Arial" w:cs="Arial"/>
        </w:rPr>
        <w:t>1</w:t>
      </w:r>
      <w:r w:rsidR="00054FDF">
        <w:rPr>
          <w:rFonts w:ascii="Arial" w:hAnsi="Arial" w:cs="Arial"/>
        </w:rPr>
        <w:t>.</w:t>
      </w:r>
      <w:proofErr w:type="gramEnd"/>
      <w:r w:rsidR="000525F1">
        <w:rPr>
          <w:rFonts w:ascii="Arial" w:hAnsi="Arial" w:cs="Arial"/>
        </w:rPr>
        <w:t xml:space="preserve"> Diagnostic Criteria</w:t>
      </w:r>
    </w:p>
    <w:tbl>
      <w:tblPr>
        <w:tblStyle w:val="TableColumns5"/>
        <w:tblW w:w="10010" w:type="dxa"/>
        <w:tblLook w:val="04A0" w:firstRow="1" w:lastRow="0" w:firstColumn="1" w:lastColumn="0" w:noHBand="0" w:noVBand="1"/>
      </w:tblPr>
      <w:tblGrid>
        <w:gridCol w:w="878"/>
        <w:gridCol w:w="734"/>
        <w:gridCol w:w="875"/>
        <w:gridCol w:w="918"/>
        <w:gridCol w:w="869"/>
        <w:gridCol w:w="869"/>
        <w:gridCol w:w="876"/>
        <w:gridCol w:w="999"/>
        <w:gridCol w:w="1121"/>
        <w:gridCol w:w="1243"/>
        <w:gridCol w:w="798"/>
      </w:tblGrid>
      <w:tr w:rsidR="0059159B" w:rsidRPr="0059159B" w14:paraId="2D3EBEF6" w14:textId="77777777" w:rsidTr="00591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D7F655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734" w:type="dxa"/>
            <w:noWrap/>
            <w:hideMark/>
          </w:tcPr>
          <w:p w14:paraId="63120487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f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NF</w:t>
            </w:r>
          </w:p>
        </w:tc>
        <w:tc>
          <w:tcPr>
            <w:tcW w:w="845" w:type="dxa"/>
            <w:noWrap/>
            <w:hideMark/>
          </w:tcPr>
          <w:p w14:paraId="45448D3A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f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Apathy</w:t>
            </w:r>
          </w:p>
        </w:tc>
        <w:tc>
          <w:tcPr>
            <w:tcW w:w="886" w:type="dxa"/>
            <w:noWrap/>
            <w:hideMark/>
          </w:tcPr>
          <w:p w14:paraId="71EAD045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f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Apraxia</w:t>
            </w:r>
          </w:p>
        </w:tc>
        <w:tc>
          <w:tcPr>
            <w:tcW w:w="869" w:type="dxa"/>
            <w:noWrap/>
            <w:hideMark/>
          </w:tcPr>
          <w:p w14:paraId="5844DDFA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f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Ex</w:t>
            </w:r>
          </w:p>
        </w:tc>
        <w:tc>
          <w:tcPr>
            <w:tcW w:w="869" w:type="dxa"/>
            <w:noWrap/>
            <w:hideMark/>
          </w:tcPr>
          <w:p w14:paraId="6504A3D9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p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LPA</w:t>
            </w:r>
          </w:p>
        </w:tc>
        <w:tc>
          <w:tcPr>
            <w:tcW w:w="876" w:type="dxa"/>
            <w:noWrap/>
            <w:hideMark/>
          </w:tcPr>
          <w:p w14:paraId="7E0EA879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pv-Gerst</w:t>
            </w:r>
            <w:proofErr w:type="spellEnd"/>
          </w:p>
        </w:tc>
        <w:tc>
          <w:tcPr>
            <w:tcW w:w="964" w:type="dxa"/>
            <w:noWrap/>
            <w:hideMark/>
          </w:tcPr>
          <w:p w14:paraId="136238B3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pv</w:t>
            </w:r>
            <w:proofErr w:type="spellEnd"/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-Memory</w:t>
            </w:r>
          </w:p>
        </w:tc>
        <w:tc>
          <w:tcPr>
            <w:tcW w:w="1121" w:type="dxa"/>
            <w:noWrap/>
            <w:hideMark/>
          </w:tcPr>
          <w:p w14:paraId="3A25DF8E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1200" w:type="dxa"/>
            <w:noWrap/>
            <w:hideMark/>
          </w:tcPr>
          <w:p w14:paraId="59FE0AB9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Confidence</w:t>
            </w:r>
          </w:p>
        </w:tc>
        <w:tc>
          <w:tcPr>
            <w:tcW w:w="798" w:type="dxa"/>
            <w:noWrap/>
            <w:hideMark/>
          </w:tcPr>
          <w:p w14:paraId="01EE47A2" w14:textId="77777777" w:rsidR="0059159B" w:rsidRPr="0059159B" w:rsidRDefault="0059159B" w:rsidP="00591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i w:val="0"/>
                <w:color w:val="000000"/>
                <w:sz w:val="22"/>
                <w:szCs w:val="22"/>
              </w:rPr>
              <w:t>PIB-PET</w:t>
            </w:r>
          </w:p>
        </w:tc>
      </w:tr>
      <w:tr w:rsidR="0059159B" w:rsidRPr="0059159B" w14:paraId="7A1E0BB9" w14:textId="77777777" w:rsidTr="0059159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30A42E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4" w:type="dxa"/>
            <w:noWrap/>
            <w:hideMark/>
          </w:tcPr>
          <w:p w14:paraId="74176E1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1E88D4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1181AE7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37100AB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7D77DA6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7A01BB8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F838F9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65288F8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0185CE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21B00E3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8C64DC9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DB4BDCD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4" w:type="dxa"/>
            <w:noWrap/>
            <w:hideMark/>
          </w:tcPr>
          <w:p w14:paraId="49E25C9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0C06846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7111B60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4F80681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0C25C32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1FBB5FC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7255C46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5F5DB52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8FCA46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7F3C564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0F94484E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AA30530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4" w:type="dxa"/>
            <w:noWrap/>
            <w:hideMark/>
          </w:tcPr>
          <w:p w14:paraId="5B0AF53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E6E966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038CA93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4644548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466ADB8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0C750E9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1BD2E9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51B2179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8411FC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356C1CA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2C80ED8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6A681B2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4" w:type="dxa"/>
            <w:noWrap/>
            <w:hideMark/>
          </w:tcPr>
          <w:p w14:paraId="7CCA6DB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7CDF0BF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13DA2B7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33C1508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1A3A8FD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3AD650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E08A3C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6C8060B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40B084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06493D7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7CA10D55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FEE3DAD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4" w:type="dxa"/>
            <w:noWrap/>
            <w:hideMark/>
          </w:tcPr>
          <w:p w14:paraId="41C0DB1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1EA1882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35F1EE2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1D49424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1E8072E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40C53BA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698F05F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2EE464F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B0327B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131736E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8023373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9896D8A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4" w:type="dxa"/>
            <w:noWrap/>
            <w:hideMark/>
          </w:tcPr>
          <w:p w14:paraId="383C241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76427CB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6FB6A4C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4CDC910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44B59E6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068B9B5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noWrap/>
            <w:hideMark/>
          </w:tcPr>
          <w:p w14:paraId="34D3D12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3D0B3F2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38366C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130BD54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4669EF3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77CAC21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4" w:type="dxa"/>
            <w:noWrap/>
            <w:hideMark/>
          </w:tcPr>
          <w:p w14:paraId="24E4304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611DCA4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4EE694A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7EE1E31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3AD114E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021C13B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A2D7B5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0DE0CDD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4455B6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98" w:type="dxa"/>
            <w:noWrap/>
            <w:hideMark/>
          </w:tcPr>
          <w:p w14:paraId="73D16D9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4AF2A1D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FECA506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4" w:type="dxa"/>
            <w:noWrap/>
            <w:hideMark/>
          </w:tcPr>
          <w:p w14:paraId="24839B5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67EC23D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6928B06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59040E1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0B9DB52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3C3AFAA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DAF751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0F2C070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716E50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345BE6B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1957A73B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EEF6B63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4" w:type="dxa"/>
            <w:noWrap/>
            <w:hideMark/>
          </w:tcPr>
          <w:p w14:paraId="11F7681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5B60295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131FE92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4A3FFCC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13D1D51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73E9531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9254A8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06A83D1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F3B4E7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8" w:type="dxa"/>
            <w:noWrap/>
            <w:hideMark/>
          </w:tcPr>
          <w:p w14:paraId="213F6D7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6573B518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2B747F7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4" w:type="dxa"/>
            <w:noWrap/>
            <w:hideMark/>
          </w:tcPr>
          <w:p w14:paraId="5C50BE2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209B957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0BC1D20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25A2D0D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7232F62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281A813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BDC4B2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6D3B58F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8D151C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798" w:type="dxa"/>
            <w:noWrap/>
            <w:hideMark/>
          </w:tcPr>
          <w:p w14:paraId="313BFD5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5ED21348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2F75188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4" w:type="dxa"/>
            <w:noWrap/>
            <w:hideMark/>
          </w:tcPr>
          <w:p w14:paraId="04FF92E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5BB30F6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7F63467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1E94730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400E3F0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7D955ED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665244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512D38C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EE79EE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26C7ECB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3A2C5B23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C3A9E54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4" w:type="dxa"/>
            <w:noWrap/>
            <w:hideMark/>
          </w:tcPr>
          <w:p w14:paraId="2FD8C8F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2AA1A9E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16FEFEE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4F856F1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4D0354F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13DE730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57EE8B7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7569EEA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BF4ADD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98" w:type="dxa"/>
            <w:noWrap/>
            <w:hideMark/>
          </w:tcPr>
          <w:p w14:paraId="74BE0E0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1CC80341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2B123A8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4" w:type="dxa"/>
            <w:noWrap/>
            <w:hideMark/>
          </w:tcPr>
          <w:p w14:paraId="70B1CAF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6FC4EF0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7113A6E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19F6DC6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2E718E2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567D70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BB1AF8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AA731B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B2B46B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98" w:type="dxa"/>
            <w:noWrap/>
            <w:hideMark/>
          </w:tcPr>
          <w:p w14:paraId="0644E9B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17F5F93B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031974D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4" w:type="dxa"/>
            <w:noWrap/>
            <w:hideMark/>
          </w:tcPr>
          <w:p w14:paraId="498631C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3C3059B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25EF753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6E70726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6AE0E44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0A361E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6F06FA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70F7459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9364E8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8" w:type="dxa"/>
            <w:noWrap/>
            <w:hideMark/>
          </w:tcPr>
          <w:p w14:paraId="136EAD2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</w:tr>
      <w:tr w:rsidR="0059159B" w:rsidRPr="0059159B" w14:paraId="42B7DDEE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266FF29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4" w:type="dxa"/>
            <w:noWrap/>
            <w:hideMark/>
          </w:tcPr>
          <w:p w14:paraId="5457A09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40B95CE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222E212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5EB9913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10055EA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390CD47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C3F514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641E53F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A88A4B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6722F25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05F13AF1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2C9C3A3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4" w:type="dxa"/>
            <w:noWrap/>
            <w:hideMark/>
          </w:tcPr>
          <w:p w14:paraId="3163055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3ED03B7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5584FBF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69C25EF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60C1DA5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07E2D0D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372A4A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00230DE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BDA41F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5F20BCA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13F4E08C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26EE9D9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4" w:type="dxa"/>
            <w:noWrap/>
            <w:hideMark/>
          </w:tcPr>
          <w:p w14:paraId="440DE97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64C19C6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729AA53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31C006F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2ED90F1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825F1B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42B741C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0B62C3D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6FFB51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7AD3371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6F0FE043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4570C17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4" w:type="dxa"/>
            <w:noWrap/>
            <w:hideMark/>
          </w:tcPr>
          <w:p w14:paraId="0A778EC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27ADE3A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55044D3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21125FD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58F38B6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1238CA0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27AAA0C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57E66A9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D936E6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98" w:type="dxa"/>
            <w:noWrap/>
            <w:hideMark/>
          </w:tcPr>
          <w:p w14:paraId="5BFF5FE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36C6110B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F1B4A06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34" w:type="dxa"/>
            <w:noWrap/>
            <w:hideMark/>
          </w:tcPr>
          <w:p w14:paraId="64F3A05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715C2E5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786A5A3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2313695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3ABBF59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7CA297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1A5216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37004E1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1C03C4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98" w:type="dxa"/>
            <w:noWrap/>
            <w:hideMark/>
          </w:tcPr>
          <w:p w14:paraId="66D5E52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7B54BF8E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88AC15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4" w:type="dxa"/>
            <w:noWrap/>
            <w:hideMark/>
          </w:tcPr>
          <w:p w14:paraId="013EA0B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5AA81BF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7E46A9C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77EB252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12FE4E6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411350B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1D0B466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5498CEC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541C80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98" w:type="dxa"/>
            <w:noWrap/>
            <w:hideMark/>
          </w:tcPr>
          <w:p w14:paraId="47A40B5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7E9B4ABB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D45A371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4" w:type="dxa"/>
            <w:noWrap/>
            <w:hideMark/>
          </w:tcPr>
          <w:p w14:paraId="739C25C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8631E2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1D87F78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042F2B6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20A15EA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69B8B15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6D772DF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102A5543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315B59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8" w:type="dxa"/>
            <w:noWrap/>
            <w:hideMark/>
          </w:tcPr>
          <w:p w14:paraId="32E4624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77316A9C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68EDB53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4" w:type="dxa"/>
            <w:noWrap/>
            <w:hideMark/>
          </w:tcPr>
          <w:p w14:paraId="5180CE80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557EEC0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0132899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0AD60C2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509DE068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3B6D4C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280CBF8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0C1CD94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f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9C8C2A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35E0412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4B04C400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DD3C7E7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4" w:type="dxa"/>
            <w:noWrap/>
            <w:hideMark/>
          </w:tcPr>
          <w:p w14:paraId="00A8ABA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61CF05F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5E254AD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57B6266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01EC0BA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578784B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04FA6CA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1" w:type="dxa"/>
            <w:noWrap/>
            <w:hideMark/>
          </w:tcPr>
          <w:p w14:paraId="1626C77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8BEEBA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8" w:type="dxa"/>
            <w:noWrap/>
            <w:hideMark/>
          </w:tcPr>
          <w:p w14:paraId="7F646F0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45384E9A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0E00719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4" w:type="dxa"/>
            <w:noWrap/>
            <w:hideMark/>
          </w:tcPr>
          <w:p w14:paraId="7D7D0E6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noWrap/>
            <w:hideMark/>
          </w:tcPr>
          <w:p w14:paraId="419EEB8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08BE46A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noWrap/>
            <w:hideMark/>
          </w:tcPr>
          <w:p w14:paraId="06A844E4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9" w:type="dxa"/>
            <w:noWrap/>
            <w:hideMark/>
          </w:tcPr>
          <w:p w14:paraId="00678D5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6" w:type="dxa"/>
            <w:noWrap/>
            <w:hideMark/>
          </w:tcPr>
          <w:p w14:paraId="1FA6D48C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964" w:type="dxa"/>
            <w:noWrap/>
            <w:hideMark/>
          </w:tcPr>
          <w:p w14:paraId="5E34B555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271D6821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30833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8" w:type="dxa"/>
            <w:noWrap/>
            <w:hideMark/>
          </w:tcPr>
          <w:p w14:paraId="1625DA67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  <w:tr w:rsidR="0059159B" w:rsidRPr="0059159B" w14:paraId="61DB0CE2" w14:textId="77777777" w:rsidTr="0059159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C2C31BB" w14:textId="77777777" w:rsidR="0059159B" w:rsidRPr="0059159B" w:rsidRDefault="0059159B" w:rsidP="0059159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4" w:type="dxa"/>
            <w:noWrap/>
            <w:hideMark/>
          </w:tcPr>
          <w:p w14:paraId="667C86DB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45" w:type="dxa"/>
            <w:noWrap/>
            <w:hideMark/>
          </w:tcPr>
          <w:p w14:paraId="524E7B0A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86" w:type="dxa"/>
            <w:noWrap/>
            <w:hideMark/>
          </w:tcPr>
          <w:p w14:paraId="27D315A9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67F2C4D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69" w:type="dxa"/>
            <w:noWrap/>
            <w:hideMark/>
          </w:tcPr>
          <w:p w14:paraId="677755A2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6" w:type="dxa"/>
            <w:noWrap/>
            <w:hideMark/>
          </w:tcPr>
          <w:p w14:paraId="681D11A6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4" w:type="dxa"/>
            <w:noWrap/>
            <w:hideMark/>
          </w:tcPr>
          <w:p w14:paraId="3E3AF96D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21" w:type="dxa"/>
            <w:noWrap/>
            <w:hideMark/>
          </w:tcPr>
          <w:p w14:paraId="777FA88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tpvCB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772473E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798" w:type="dxa"/>
            <w:noWrap/>
            <w:hideMark/>
          </w:tcPr>
          <w:p w14:paraId="762418DF" w14:textId="77777777" w:rsidR="0059159B" w:rsidRPr="0059159B" w:rsidRDefault="0059159B" w:rsidP="00591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9159B">
              <w:rPr>
                <w:rFonts w:ascii="Calibri" w:eastAsia="Times New Roman" w:hAnsi="Calibri"/>
                <w:color w:val="000000"/>
                <w:sz w:val="22"/>
                <w:szCs w:val="22"/>
              </w:rPr>
              <w:t>+</w:t>
            </w:r>
          </w:p>
        </w:tc>
      </w:tr>
    </w:tbl>
    <w:p w14:paraId="063D7400" w14:textId="77777777" w:rsidR="00E37DA3" w:rsidRDefault="00E37DA3" w:rsidP="006F6D55">
      <w:pPr>
        <w:rPr>
          <w:rFonts w:ascii="Arial" w:hAnsi="Arial" w:cs="Arial"/>
        </w:rPr>
      </w:pPr>
    </w:p>
    <w:p w14:paraId="251D935F" w14:textId="0F1522D2" w:rsidR="00E37DA3" w:rsidRPr="0025778F" w:rsidRDefault="000525F1" w:rsidP="006F6D55">
      <w:pPr>
        <w:rPr>
          <w:rFonts w:ascii="Arial" w:hAnsi="Arial" w:cs="Arial"/>
          <w:sz w:val="20"/>
          <w:szCs w:val="20"/>
        </w:rPr>
      </w:pPr>
      <w:r w:rsidRPr="0025778F">
        <w:rPr>
          <w:rFonts w:ascii="Arial" w:hAnsi="Arial" w:cs="Arial"/>
          <w:sz w:val="20"/>
          <w:szCs w:val="20"/>
        </w:rPr>
        <w:t>Legend:</w:t>
      </w:r>
    </w:p>
    <w:p w14:paraId="569A5546" w14:textId="2E848D14" w:rsidR="000525F1" w:rsidRPr="0025778F" w:rsidRDefault="000525F1" w:rsidP="00A00CD0">
      <w:pPr>
        <w:pStyle w:val="ListParagraph"/>
        <w:ind w:left="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25778F">
        <w:rPr>
          <w:rFonts w:ascii="Arial" w:hAnsi="Arial" w:cs="Arial"/>
          <w:sz w:val="20"/>
          <w:szCs w:val="20"/>
        </w:rPr>
        <w:t>fv</w:t>
      </w:r>
      <w:proofErr w:type="spellEnd"/>
      <w:r w:rsidRPr="0025778F">
        <w:rPr>
          <w:rFonts w:ascii="Arial" w:hAnsi="Arial" w:cs="Arial"/>
          <w:sz w:val="20"/>
          <w:szCs w:val="20"/>
        </w:rPr>
        <w:t>-NF=</w:t>
      </w:r>
      <w:r w:rsidR="00A00CD0" w:rsidRPr="0025778F">
        <w:rPr>
          <w:rFonts w:ascii="Arial" w:hAnsi="Arial" w:cs="Arial"/>
          <w:sz w:val="20"/>
          <w:szCs w:val="20"/>
        </w:rPr>
        <w:t>CBS frontal variant “</w:t>
      </w:r>
      <w:r w:rsidRPr="0025778F">
        <w:rPr>
          <w:rFonts w:ascii="Arial" w:hAnsi="Arial" w:cs="Times"/>
          <w:sz w:val="20"/>
          <w:szCs w:val="20"/>
        </w:rPr>
        <w:t>A</w:t>
      </w:r>
      <w:r w:rsidRPr="0025778F">
        <w:rPr>
          <w:rFonts w:ascii="Arial" w:hAnsi="Arial" w:cs="Arial"/>
          <w:sz w:val="20"/>
          <w:szCs w:val="20"/>
        </w:rPr>
        <w:t>grammatism, non-fluent, or motor speech deficits</w:t>
      </w:r>
      <w:r w:rsidR="00A00CD0" w:rsidRPr="0025778F">
        <w:rPr>
          <w:rFonts w:ascii="Arial" w:hAnsi="Arial" w:cs="Arial"/>
          <w:sz w:val="20"/>
          <w:szCs w:val="20"/>
        </w:rPr>
        <w:t xml:space="preserve">”; </w:t>
      </w:r>
      <w:proofErr w:type="spellStart"/>
      <w:r w:rsidR="00A00CD0" w:rsidRPr="0025778F">
        <w:rPr>
          <w:rFonts w:ascii="Arial" w:hAnsi="Arial" w:cs="Arial"/>
          <w:sz w:val="20"/>
          <w:szCs w:val="20"/>
        </w:rPr>
        <w:t>fv</w:t>
      </w:r>
      <w:proofErr w:type="spellEnd"/>
      <w:r w:rsidR="00A00CD0" w:rsidRPr="0025778F">
        <w:rPr>
          <w:rFonts w:ascii="Arial" w:hAnsi="Arial" w:cs="Arial"/>
          <w:sz w:val="20"/>
          <w:szCs w:val="20"/>
        </w:rPr>
        <w:t>-Apathy= CBS frontal variant “</w:t>
      </w:r>
      <w:r w:rsidRPr="0025778F">
        <w:rPr>
          <w:rFonts w:ascii="Arial" w:hAnsi="Arial" w:cs="Arial"/>
          <w:sz w:val="20"/>
          <w:szCs w:val="20"/>
        </w:rPr>
        <w:t xml:space="preserve">Apathy, disinhibition, </w:t>
      </w:r>
      <w:r w:rsidR="00A00CD0" w:rsidRPr="0025778F">
        <w:rPr>
          <w:rFonts w:ascii="Arial" w:hAnsi="Arial" w:cs="Arial"/>
          <w:sz w:val="20"/>
          <w:szCs w:val="20"/>
        </w:rPr>
        <w:t xml:space="preserve">or </w:t>
      </w:r>
      <w:r w:rsidRPr="0025778F">
        <w:rPr>
          <w:rFonts w:ascii="Arial" w:hAnsi="Arial" w:cs="Arial"/>
          <w:sz w:val="20"/>
          <w:szCs w:val="20"/>
        </w:rPr>
        <w:t>loss of empathy</w:t>
      </w:r>
      <w:r w:rsidR="00A00CD0" w:rsidRPr="0025778F">
        <w:rPr>
          <w:rFonts w:ascii="Arial" w:hAnsi="Arial" w:cs="Arial"/>
          <w:sz w:val="20"/>
          <w:szCs w:val="20"/>
        </w:rPr>
        <w:t xml:space="preserve">”; </w:t>
      </w:r>
      <w:proofErr w:type="spellStart"/>
      <w:r w:rsidR="00A00CD0" w:rsidRPr="0025778F">
        <w:rPr>
          <w:rFonts w:ascii="Arial" w:hAnsi="Arial" w:cs="Arial"/>
          <w:sz w:val="20"/>
          <w:szCs w:val="20"/>
        </w:rPr>
        <w:t>fv</w:t>
      </w:r>
      <w:proofErr w:type="spellEnd"/>
      <w:r w:rsidR="00A00CD0" w:rsidRPr="0025778F">
        <w:rPr>
          <w:rFonts w:ascii="Arial" w:hAnsi="Arial" w:cs="Arial"/>
          <w:sz w:val="20"/>
          <w:szCs w:val="20"/>
        </w:rPr>
        <w:t>-Apraxia= CBS frontal variant “</w:t>
      </w:r>
      <w:r w:rsidRPr="0025778F">
        <w:rPr>
          <w:rFonts w:ascii="Arial" w:hAnsi="Arial" w:cs="Arial"/>
          <w:sz w:val="20"/>
          <w:szCs w:val="20"/>
        </w:rPr>
        <w:t>Apraxia primarily affecting lower extremities</w:t>
      </w:r>
      <w:r w:rsidR="00A00CD0" w:rsidRPr="0025778F">
        <w:rPr>
          <w:rFonts w:ascii="Arial" w:hAnsi="Arial" w:cs="Arial"/>
          <w:sz w:val="20"/>
          <w:szCs w:val="20"/>
        </w:rPr>
        <w:t xml:space="preserve">”; </w:t>
      </w:r>
      <w:proofErr w:type="spellStart"/>
      <w:r w:rsidR="00A00CD0" w:rsidRPr="0025778F">
        <w:rPr>
          <w:rFonts w:ascii="Arial" w:hAnsi="Arial" w:cs="Arial"/>
          <w:sz w:val="20"/>
          <w:szCs w:val="20"/>
        </w:rPr>
        <w:t>fv</w:t>
      </w:r>
      <w:proofErr w:type="spellEnd"/>
      <w:r w:rsidR="00A00CD0" w:rsidRPr="0025778F">
        <w:rPr>
          <w:rFonts w:ascii="Arial" w:hAnsi="Arial" w:cs="Arial"/>
          <w:sz w:val="20"/>
          <w:szCs w:val="20"/>
        </w:rPr>
        <w:t>-Exec= CBS frontal variant “</w:t>
      </w:r>
      <w:r w:rsidRPr="0025778F">
        <w:rPr>
          <w:rFonts w:ascii="Arial" w:hAnsi="Arial" w:cs="Courier New"/>
          <w:sz w:val="20"/>
          <w:szCs w:val="20"/>
        </w:rPr>
        <w:t xml:space="preserve">Prominent </w:t>
      </w:r>
      <w:r w:rsidRPr="0025778F">
        <w:rPr>
          <w:rFonts w:ascii="Arial" w:hAnsi="Arial" w:cs="Arial"/>
          <w:sz w:val="20"/>
          <w:szCs w:val="20"/>
        </w:rPr>
        <w:t>executive dysfunction greater than memory or visuospatial impairment</w:t>
      </w:r>
      <w:r w:rsidR="00A00CD0" w:rsidRPr="0025778F">
        <w:rPr>
          <w:rFonts w:ascii="Arial" w:hAnsi="Arial" w:cs="Arial"/>
          <w:sz w:val="20"/>
          <w:szCs w:val="20"/>
        </w:rPr>
        <w:t xml:space="preserve">”; </w:t>
      </w:r>
      <w:r w:rsidR="00901365">
        <w:rPr>
          <w:rFonts w:ascii="Arial" w:hAnsi="Arial" w:cs="Arial"/>
          <w:sz w:val="20"/>
          <w:szCs w:val="20"/>
        </w:rPr>
        <w:t xml:space="preserve">Criteria= diagnostic assignment by criteria alone; </w:t>
      </w:r>
      <w:proofErr w:type="spellStart"/>
      <w:r w:rsidR="00A00CD0" w:rsidRPr="0025778F">
        <w:rPr>
          <w:rFonts w:ascii="Arial" w:hAnsi="Arial" w:cs="Arial"/>
          <w:sz w:val="20"/>
          <w:szCs w:val="20"/>
        </w:rPr>
        <w:t>tpv</w:t>
      </w:r>
      <w:proofErr w:type="spellEnd"/>
      <w:r w:rsidR="00A00CD0" w:rsidRPr="0025778F">
        <w:rPr>
          <w:rFonts w:ascii="Arial" w:hAnsi="Arial" w:cs="Arial"/>
          <w:sz w:val="20"/>
          <w:szCs w:val="20"/>
        </w:rPr>
        <w:t xml:space="preserve">-LPA= CBS </w:t>
      </w:r>
      <w:proofErr w:type="spellStart"/>
      <w:r w:rsidR="00A00CD0" w:rsidRPr="0025778F">
        <w:rPr>
          <w:rFonts w:ascii="Arial" w:hAnsi="Arial" w:cs="Arial"/>
          <w:sz w:val="20"/>
          <w:szCs w:val="20"/>
        </w:rPr>
        <w:t>temporoparietal</w:t>
      </w:r>
      <w:proofErr w:type="spellEnd"/>
      <w:r w:rsidR="00A00CD0" w:rsidRPr="0025778F">
        <w:rPr>
          <w:rFonts w:ascii="Arial" w:hAnsi="Arial" w:cs="Arial"/>
          <w:sz w:val="20"/>
          <w:szCs w:val="20"/>
        </w:rPr>
        <w:t xml:space="preserve"> variant “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Logopenic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 aphasia </w:t>
      </w:r>
      <w:r w:rsidR="00A00CD0" w:rsidRPr="0025778F">
        <w:rPr>
          <w:rFonts w:ascii="Arial" w:hAnsi="Arial" w:cs="Arial"/>
          <w:color w:val="000000"/>
          <w:sz w:val="20"/>
          <w:szCs w:val="20"/>
        </w:rPr>
        <w:fldChar w:fldCharType="begin"/>
      </w:r>
      <w:r w:rsidR="00A00CD0" w:rsidRPr="0025778F">
        <w:rPr>
          <w:rFonts w:ascii="Arial" w:hAnsi="Arial" w:cs="Arial"/>
          <w:color w:val="000000"/>
          <w:sz w:val="20"/>
          <w:szCs w:val="20"/>
        </w:rPr>
        <w:instrText>ADDIN RW.CITE{{37 Gorno-Tempini,M.L. 2011}}</w:instrText>
      </w:r>
      <w:r w:rsidR="00A00CD0" w:rsidRPr="0025778F">
        <w:rPr>
          <w:rFonts w:ascii="Arial" w:hAnsi="Arial" w:cs="Arial"/>
          <w:color w:val="000000"/>
          <w:sz w:val="20"/>
          <w:szCs w:val="20"/>
        </w:rPr>
        <w:fldChar w:fldCharType="separate"/>
      </w:r>
      <w:r w:rsidR="004E7164" w:rsidRPr="004E7164">
        <w:rPr>
          <w:rFonts w:ascii="Arial" w:hAnsi="Arial" w:cs="Arial"/>
          <w:color w:val="000000"/>
          <w:sz w:val="20"/>
          <w:szCs w:val="20"/>
        </w:rPr>
        <w:t>(2)</w:t>
      </w:r>
      <w:r w:rsidR="00A00CD0" w:rsidRPr="0025778F">
        <w:rPr>
          <w:rFonts w:ascii="Arial" w:hAnsi="Arial" w:cs="Arial"/>
          <w:color w:val="000000"/>
          <w:sz w:val="20"/>
          <w:szCs w:val="20"/>
        </w:rPr>
        <w:fldChar w:fldCharType="end"/>
      </w:r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”;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tpv-Gerst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= CBS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temporoparietal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 variant “Elements of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Gerstmann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Balint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 syndrome”;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tpv-Mem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= CBS </w:t>
      </w:r>
      <w:proofErr w:type="spellStart"/>
      <w:r w:rsidR="00A00CD0" w:rsidRPr="0025778F">
        <w:rPr>
          <w:rFonts w:ascii="Arial" w:hAnsi="Arial" w:cs="Arial"/>
          <w:color w:val="000000"/>
          <w:sz w:val="20"/>
          <w:szCs w:val="20"/>
        </w:rPr>
        <w:t>temporoparietal</w:t>
      </w:r>
      <w:proofErr w:type="spellEnd"/>
      <w:r w:rsidR="00A00CD0" w:rsidRPr="0025778F">
        <w:rPr>
          <w:rFonts w:ascii="Arial" w:hAnsi="Arial" w:cs="Arial"/>
          <w:color w:val="000000"/>
          <w:sz w:val="20"/>
          <w:szCs w:val="20"/>
        </w:rPr>
        <w:t xml:space="preserve"> variant “Episodic memory or visuospatial impairment greater than executive dysfunction”</w:t>
      </w:r>
      <w:r w:rsidR="0025778F">
        <w:rPr>
          <w:rFonts w:ascii="Arial" w:hAnsi="Arial" w:cs="Arial"/>
          <w:color w:val="000000"/>
          <w:sz w:val="20"/>
          <w:szCs w:val="20"/>
        </w:rPr>
        <w:t>.</w:t>
      </w:r>
      <w:r w:rsidR="001E7AE9">
        <w:rPr>
          <w:rFonts w:ascii="Arial" w:hAnsi="Arial" w:cs="Arial"/>
          <w:color w:val="000000"/>
          <w:sz w:val="20"/>
          <w:szCs w:val="20"/>
        </w:rPr>
        <w:t xml:space="preserve"> </w:t>
      </w:r>
      <w:r w:rsidR="0025778F">
        <w:rPr>
          <w:rFonts w:ascii="Arial" w:hAnsi="Arial" w:cs="Arial"/>
          <w:color w:val="000000"/>
          <w:sz w:val="20"/>
          <w:szCs w:val="20"/>
        </w:rPr>
        <w:t xml:space="preserve"> A </w:t>
      </w:r>
      <w:r w:rsidR="00901365">
        <w:rPr>
          <w:rFonts w:ascii="Arial" w:hAnsi="Arial" w:cs="Arial"/>
          <w:color w:val="000000"/>
          <w:sz w:val="20"/>
          <w:szCs w:val="20"/>
        </w:rPr>
        <w:t>‘+’ or ‘-</w:t>
      </w:r>
      <w:r w:rsidR="00773982">
        <w:rPr>
          <w:rFonts w:ascii="Arial" w:hAnsi="Arial" w:cs="Arial"/>
          <w:color w:val="000000"/>
          <w:sz w:val="20"/>
          <w:szCs w:val="20"/>
        </w:rPr>
        <w:t>’</w:t>
      </w:r>
      <w:r w:rsidR="00901365">
        <w:rPr>
          <w:rFonts w:ascii="Arial" w:hAnsi="Arial" w:cs="Arial"/>
          <w:color w:val="000000"/>
          <w:sz w:val="20"/>
          <w:szCs w:val="20"/>
        </w:rPr>
        <w:t xml:space="preserve"> indicates presence or absence of category</w:t>
      </w:r>
      <w:r w:rsidR="0025778F">
        <w:rPr>
          <w:rFonts w:ascii="Arial" w:hAnsi="Arial" w:cs="Arial"/>
          <w:color w:val="000000"/>
          <w:sz w:val="20"/>
          <w:szCs w:val="20"/>
        </w:rPr>
        <w:t>, respectively.  Insufficient data was left blank.</w:t>
      </w:r>
    </w:p>
    <w:p w14:paraId="38E57A87" w14:textId="77777777" w:rsidR="000525F1" w:rsidRDefault="000525F1" w:rsidP="006F6D55">
      <w:pPr>
        <w:rPr>
          <w:rFonts w:ascii="Arial" w:hAnsi="Arial" w:cs="Arial"/>
        </w:rPr>
      </w:pPr>
    </w:p>
    <w:p w14:paraId="7B0B27C7" w14:textId="77777777" w:rsidR="00A7163C" w:rsidRDefault="00A7163C" w:rsidP="00A7163C">
      <w:pPr>
        <w:spacing w:line="480" w:lineRule="auto"/>
        <w:outlineLvl w:val="0"/>
        <w:rPr>
          <w:rFonts w:ascii="Arial" w:hAnsi="Arial" w:cs="Arial"/>
        </w:rPr>
      </w:pPr>
      <w:r>
        <w:rPr>
          <w:rFonts w:ascii="Arial" w:hAnsi="Arial" w:cs="Arial"/>
        </w:rPr>
        <w:t>References:</w:t>
      </w:r>
    </w:p>
    <w:p w14:paraId="0C717401" w14:textId="21482E28" w:rsidR="00A7163C" w:rsidRPr="00A7163C" w:rsidRDefault="00A7163C" w:rsidP="00A7163C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>ADDIN RW.BIB</w:instrText>
      </w:r>
      <w:r>
        <w:rPr>
          <w:rFonts w:ascii="Arial" w:hAnsi="Arial" w:cs="Arial"/>
        </w:rPr>
        <w:fldChar w:fldCharType="separate"/>
      </w:r>
      <w:r w:rsidRPr="00A7163C">
        <w:rPr>
          <w:rFonts w:ascii="Arial" w:hAnsi="Arial" w:cs="Arial"/>
        </w:rPr>
        <w:t>(1) Gorno-Tempini ML, Hillis AE, Weintraub S, Kertesz A, Mendez M, Cappa SF, et al. Classification of primary progressive aphasia and its variants. Neurology 2011 Mar 15;76(11):1006-1014.</w:t>
      </w:r>
    </w:p>
    <w:p w14:paraId="7987F563" w14:textId="076991C7" w:rsidR="005861CA" w:rsidRPr="007948D5" w:rsidRDefault="00A7163C" w:rsidP="00A7163C">
      <w:pPr>
        <w:rPr>
          <w:rFonts w:ascii="Arial" w:hAnsi="Arial" w:cs="Arial"/>
        </w:rPr>
      </w:pPr>
      <w:r w:rsidRPr="00A7163C">
        <w:rPr>
          <w:rFonts w:ascii="Arial" w:eastAsia="Times New Roman" w:hAnsi="Arial" w:cs="Arial"/>
        </w:rPr>
        <w:t> </w:t>
      </w:r>
      <w:r>
        <w:rPr>
          <w:rFonts w:ascii="Arial" w:hAnsi="Arial" w:cs="Arial"/>
        </w:rPr>
        <w:fldChar w:fldCharType="end"/>
      </w:r>
    </w:p>
    <w:sectPr w:rsidR="005861CA" w:rsidRPr="007948D5" w:rsidSect="009110F9">
      <w:headerReference w:type="even" r:id="rId11"/>
      <w:headerReference w:type="default" r:id="rId12"/>
      <w:footerReference w:type="default" r:id="rId13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6F23D" w14:textId="77777777" w:rsidR="00CD5E4A" w:rsidRDefault="00CD5E4A" w:rsidP="0031191D">
      <w:r>
        <w:separator/>
      </w:r>
    </w:p>
  </w:endnote>
  <w:endnote w:type="continuationSeparator" w:id="0">
    <w:p w14:paraId="469535AA" w14:textId="77777777" w:rsidR="00CD5E4A" w:rsidRDefault="00CD5E4A" w:rsidP="0031191D">
      <w:r>
        <w:continuationSeparator/>
      </w:r>
    </w:p>
  </w:endnote>
  <w:endnote w:type="continuationNotice" w:id="1">
    <w:p w14:paraId="44B559C2" w14:textId="77777777" w:rsidR="00CD5E4A" w:rsidRDefault="00CD5E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501BB" w14:textId="77777777" w:rsidR="009D256A" w:rsidRDefault="009D256A" w:rsidP="0031191D">
    <w:pPr>
      <w:pStyle w:val="Footer"/>
      <w:jc w:val="center"/>
    </w:pPr>
  </w:p>
  <w:p w14:paraId="42C05172" w14:textId="77777777" w:rsidR="009D256A" w:rsidRDefault="009D25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223A9" w14:textId="77777777" w:rsidR="00CD5E4A" w:rsidRDefault="00CD5E4A" w:rsidP="0031191D">
      <w:r>
        <w:separator/>
      </w:r>
    </w:p>
  </w:footnote>
  <w:footnote w:type="continuationSeparator" w:id="0">
    <w:p w14:paraId="277F1BE6" w14:textId="77777777" w:rsidR="00CD5E4A" w:rsidRDefault="00CD5E4A" w:rsidP="0031191D">
      <w:r>
        <w:continuationSeparator/>
      </w:r>
    </w:p>
  </w:footnote>
  <w:footnote w:type="continuationNotice" w:id="1">
    <w:p w14:paraId="7E168AFE" w14:textId="77777777" w:rsidR="00CD5E4A" w:rsidRDefault="00CD5E4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49FCF" w14:textId="77777777" w:rsidR="009D256A" w:rsidRDefault="009D256A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23A1A9" w14:textId="77777777" w:rsidR="009D256A" w:rsidRDefault="009D256A" w:rsidP="0031191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861746" w14:textId="77777777" w:rsidR="009D256A" w:rsidRDefault="009D256A" w:rsidP="0031191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59B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Sha</w:t>
    </w:r>
  </w:p>
  <w:p w14:paraId="0337A4C9" w14:textId="77777777" w:rsidR="009D256A" w:rsidRDefault="009D256A" w:rsidP="0031191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025D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5062FB"/>
    <w:multiLevelType w:val="hybridMultilevel"/>
    <w:tmpl w:val="E8465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E82EA4"/>
    <w:multiLevelType w:val="hybridMultilevel"/>
    <w:tmpl w:val="A8E0388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C57E9A"/>
    <w:multiLevelType w:val="multilevel"/>
    <w:tmpl w:val="5C4C2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1A1625"/>
    <w:multiLevelType w:val="multilevel"/>
    <w:tmpl w:val="31CA8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5E514B0"/>
    <w:multiLevelType w:val="multilevel"/>
    <w:tmpl w:val="AB626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767"/>
    <w:rsid w:val="00000C9D"/>
    <w:rsid w:val="00003E3B"/>
    <w:rsid w:val="00013CAD"/>
    <w:rsid w:val="00020243"/>
    <w:rsid w:val="00021225"/>
    <w:rsid w:val="00022048"/>
    <w:rsid w:val="00025A41"/>
    <w:rsid w:val="0003033F"/>
    <w:rsid w:val="000313FE"/>
    <w:rsid w:val="000346BC"/>
    <w:rsid w:val="0003589E"/>
    <w:rsid w:val="00036F2F"/>
    <w:rsid w:val="000455B0"/>
    <w:rsid w:val="0004604F"/>
    <w:rsid w:val="000525F1"/>
    <w:rsid w:val="00054FDF"/>
    <w:rsid w:val="00057B5D"/>
    <w:rsid w:val="0006147F"/>
    <w:rsid w:val="000641C8"/>
    <w:rsid w:val="000643F1"/>
    <w:rsid w:val="00065EB9"/>
    <w:rsid w:val="00066487"/>
    <w:rsid w:val="0007274B"/>
    <w:rsid w:val="000772E9"/>
    <w:rsid w:val="00081F29"/>
    <w:rsid w:val="00086C30"/>
    <w:rsid w:val="00091BAB"/>
    <w:rsid w:val="00094CDF"/>
    <w:rsid w:val="00097199"/>
    <w:rsid w:val="00097BF3"/>
    <w:rsid w:val="000A2F7A"/>
    <w:rsid w:val="000A34A3"/>
    <w:rsid w:val="000A6D29"/>
    <w:rsid w:val="000A6E0B"/>
    <w:rsid w:val="000B2F92"/>
    <w:rsid w:val="000B3FC4"/>
    <w:rsid w:val="000B5CCF"/>
    <w:rsid w:val="000B7655"/>
    <w:rsid w:val="000C112F"/>
    <w:rsid w:val="000C1FB8"/>
    <w:rsid w:val="000C29EE"/>
    <w:rsid w:val="000C3C96"/>
    <w:rsid w:val="000C4417"/>
    <w:rsid w:val="000C49A1"/>
    <w:rsid w:val="000D202A"/>
    <w:rsid w:val="000D4E58"/>
    <w:rsid w:val="000E1B94"/>
    <w:rsid w:val="000E2954"/>
    <w:rsid w:val="000E6535"/>
    <w:rsid w:val="000E6563"/>
    <w:rsid w:val="000F2E42"/>
    <w:rsid w:val="000F56CC"/>
    <w:rsid w:val="00102DCF"/>
    <w:rsid w:val="00102E73"/>
    <w:rsid w:val="001032EF"/>
    <w:rsid w:val="00104DCE"/>
    <w:rsid w:val="0010624F"/>
    <w:rsid w:val="00107C1E"/>
    <w:rsid w:val="00112E6A"/>
    <w:rsid w:val="0011332A"/>
    <w:rsid w:val="00113D52"/>
    <w:rsid w:val="00113E89"/>
    <w:rsid w:val="0011592E"/>
    <w:rsid w:val="0011718B"/>
    <w:rsid w:val="00117D59"/>
    <w:rsid w:val="00117EB6"/>
    <w:rsid w:val="00120A47"/>
    <w:rsid w:val="0012480A"/>
    <w:rsid w:val="0013059D"/>
    <w:rsid w:val="00130C1D"/>
    <w:rsid w:val="00131307"/>
    <w:rsid w:val="001372AF"/>
    <w:rsid w:val="001424A7"/>
    <w:rsid w:val="001474FE"/>
    <w:rsid w:val="001476D6"/>
    <w:rsid w:val="00152714"/>
    <w:rsid w:val="00152F9F"/>
    <w:rsid w:val="00153C3C"/>
    <w:rsid w:val="001549E8"/>
    <w:rsid w:val="00154D5F"/>
    <w:rsid w:val="00156500"/>
    <w:rsid w:val="0016023D"/>
    <w:rsid w:val="001627EA"/>
    <w:rsid w:val="00164D27"/>
    <w:rsid w:val="0016538D"/>
    <w:rsid w:val="001657AA"/>
    <w:rsid w:val="00165C85"/>
    <w:rsid w:val="00174014"/>
    <w:rsid w:val="00175E93"/>
    <w:rsid w:val="00177109"/>
    <w:rsid w:val="001854A8"/>
    <w:rsid w:val="00191F5C"/>
    <w:rsid w:val="00193A7D"/>
    <w:rsid w:val="0019561F"/>
    <w:rsid w:val="00196CDF"/>
    <w:rsid w:val="001A0D17"/>
    <w:rsid w:val="001A2420"/>
    <w:rsid w:val="001A7433"/>
    <w:rsid w:val="001B0677"/>
    <w:rsid w:val="001B1307"/>
    <w:rsid w:val="001B20DE"/>
    <w:rsid w:val="001B6456"/>
    <w:rsid w:val="001B6CB4"/>
    <w:rsid w:val="001B6E96"/>
    <w:rsid w:val="001C7F8E"/>
    <w:rsid w:val="001D3AEF"/>
    <w:rsid w:val="001D6F08"/>
    <w:rsid w:val="001E5EEC"/>
    <w:rsid w:val="001E6D3A"/>
    <w:rsid w:val="001E7AE9"/>
    <w:rsid w:val="001F1BCB"/>
    <w:rsid w:val="002024A2"/>
    <w:rsid w:val="00203716"/>
    <w:rsid w:val="002040A4"/>
    <w:rsid w:val="0020434A"/>
    <w:rsid w:val="0020629C"/>
    <w:rsid w:val="002110D5"/>
    <w:rsid w:val="00211297"/>
    <w:rsid w:val="0021132B"/>
    <w:rsid w:val="00213198"/>
    <w:rsid w:val="0021790D"/>
    <w:rsid w:val="00225CA3"/>
    <w:rsid w:val="002340ED"/>
    <w:rsid w:val="00237A9F"/>
    <w:rsid w:val="0024036B"/>
    <w:rsid w:val="00241F8F"/>
    <w:rsid w:val="00242B6B"/>
    <w:rsid w:val="00246613"/>
    <w:rsid w:val="00250743"/>
    <w:rsid w:val="00250A1F"/>
    <w:rsid w:val="0025778F"/>
    <w:rsid w:val="00257D0F"/>
    <w:rsid w:val="002606EA"/>
    <w:rsid w:val="00261256"/>
    <w:rsid w:val="00261738"/>
    <w:rsid w:val="00261E2B"/>
    <w:rsid w:val="0026293C"/>
    <w:rsid w:val="00267FCA"/>
    <w:rsid w:val="00281145"/>
    <w:rsid w:val="00285BA3"/>
    <w:rsid w:val="00291B16"/>
    <w:rsid w:val="00292F7A"/>
    <w:rsid w:val="00293000"/>
    <w:rsid w:val="0029317A"/>
    <w:rsid w:val="00295E49"/>
    <w:rsid w:val="0029621A"/>
    <w:rsid w:val="00297441"/>
    <w:rsid w:val="002A1873"/>
    <w:rsid w:val="002A3D88"/>
    <w:rsid w:val="002B0A6D"/>
    <w:rsid w:val="002B43CD"/>
    <w:rsid w:val="002C1FC2"/>
    <w:rsid w:val="002C65DD"/>
    <w:rsid w:val="002C76FF"/>
    <w:rsid w:val="002D5623"/>
    <w:rsid w:val="002D6CDC"/>
    <w:rsid w:val="002D7CF0"/>
    <w:rsid w:val="002E0C37"/>
    <w:rsid w:val="002E2ABF"/>
    <w:rsid w:val="002F09B4"/>
    <w:rsid w:val="002F1A04"/>
    <w:rsid w:val="002F2838"/>
    <w:rsid w:val="002F412E"/>
    <w:rsid w:val="002F5561"/>
    <w:rsid w:val="002F68BA"/>
    <w:rsid w:val="003018DC"/>
    <w:rsid w:val="00303E66"/>
    <w:rsid w:val="0030736D"/>
    <w:rsid w:val="00307ACA"/>
    <w:rsid w:val="00310DAE"/>
    <w:rsid w:val="003113FA"/>
    <w:rsid w:val="0031191D"/>
    <w:rsid w:val="00312D99"/>
    <w:rsid w:val="0031303F"/>
    <w:rsid w:val="00314CD2"/>
    <w:rsid w:val="00320479"/>
    <w:rsid w:val="003218FA"/>
    <w:rsid w:val="00322ABC"/>
    <w:rsid w:val="00324DB8"/>
    <w:rsid w:val="00326A04"/>
    <w:rsid w:val="00330FA4"/>
    <w:rsid w:val="00331360"/>
    <w:rsid w:val="003349E7"/>
    <w:rsid w:val="00334F2B"/>
    <w:rsid w:val="00337CFD"/>
    <w:rsid w:val="00342241"/>
    <w:rsid w:val="003477DC"/>
    <w:rsid w:val="003523EE"/>
    <w:rsid w:val="00352B25"/>
    <w:rsid w:val="00357C40"/>
    <w:rsid w:val="0036006B"/>
    <w:rsid w:val="00362656"/>
    <w:rsid w:val="00371A7F"/>
    <w:rsid w:val="00372641"/>
    <w:rsid w:val="0037268E"/>
    <w:rsid w:val="00372A24"/>
    <w:rsid w:val="0037673A"/>
    <w:rsid w:val="00383EF4"/>
    <w:rsid w:val="00386ABF"/>
    <w:rsid w:val="003916D8"/>
    <w:rsid w:val="00391BE9"/>
    <w:rsid w:val="00393873"/>
    <w:rsid w:val="003A3C55"/>
    <w:rsid w:val="003A7BA9"/>
    <w:rsid w:val="003B0427"/>
    <w:rsid w:val="003B1CEA"/>
    <w:rsid w:val="003B353B"/>
    <w:rsid w:val="003B3B57"/>
    <w:rsid w:val="003B407C"/>
    <w:rsid w:val="003B567C"/>
    <w:rsid w:val="003B77D9"/>
    <w:rsid w:val="003C19B3"/>
    <w:rsid w:val="003C2253"/>
    <w:rsid w:val="003C7553"/>
    <w:rsid w:val="003D0525"/>
    <w:rsid w:val="003D3475"/>
    <w:rsid w:val="003E081D"/>
    <w:rsid w:val="003E4953"/>
    <w:rsid w:val="003E66E4"/>
    <w:rsid w:val="003F1726"/>
    <w:rsid w:val="003F471A"/>
    <w:rsid w:val="004029F0"/>
    <w:rsid w:val="004130D0"/>
    <w:rsid w:val="004175AF"/>
    <w:rsid w:val="00421572"/>
    <w:rsid w:val="0043223C"/>
    <w:rsid w:val="00436EA6"/>
    <w:rsid w:val="004372C3"/>
    <w:rsid w:val="00440E82"/>
    <w:rsid w:val="00443F2F"/>
    <w:rsid w:val="00445920"/>
    <w:rsid w:val="0044601A"/>
    <w:rsid w:val="0045201C"/>
    <w:rsid w:val="00452D7D"/>
    <w:rsid w:val="00453111"/>
    <w:rsid w:val="00453199"/>
    <w:rsid w:val="004540D9"/>
    <w:rsid w:val="00454C3E"/>
    <w:rsid w:val="00457891"/>
    <w:rsid w:val="004601D4"/>
    <w:rsid w:val="00461461"/>
    <w:rsid w:val="00464071"/>
    <w:rsid w:val="0046487B"/>
    <w:rsid w:val="00470282"/>
    <w:rsid w:val="00470E50"/>
    <w:rsid w:val="00475250"/>
    <w:rsid w:val="0048177A"/>
    <w:rsid w:val="0048264C"/>
    <w:rsid w:val="00483325"/>
    <w:rsid w:val="00484CB3"/>
    <w:rsid w:val="004909D7"/>
    <w:rsid w:val="00494446"/>
    <w:rsid w:val="004A1449"/>
    <w:rsid w:val="004A146E"/>
    <w:rsid w:val="004A21AC"/>
    <w:rsid w:val="004A2475"/>
    <w:rsid w:val="004B5FAC"/>
    <w:rsid w:val="004B73BC"/>
    <w:rsid w:val="004B7760"/>
    <w:rsid w:val="004C226E"/>
    <w:rsid w:val="004D4E5D"/>
    <w:rsid w:val="004D58EE"/>
    <w:rsid w:val="004D70D6"/>
    <w:rsid w:val="004D71C2"/>
    <w:rsid w:val="004E3CDD"/>
    <w:rsid w:val="004E5A7C"/>
    <w:rsid w:val="004E632F"/>
    <w:rsid w:val="004E7164"/>
    <w:rsid w:val="004F1203"/>
    <w:rsid w:val="004F4E5C"/>
    <w:rsid w:val="00511371"/>
    <w:rsid w:val="00513C0F"/>
    <w:rsid w:val="005203CF"/>
    <w:rsid w:val="00520F2E"/>
    <w:rsid w:val="0052432B"/>
    <w:rsid w:val="00525D0A"/>
    <w:rsid w:val="00526352"/>
    <w:rsid w:val="00526709"/>
    <w:rsid w:val="0052672B"/>
    <w:rsid w:val="00527649"/>
    <w:rsid w:val="00531CC9"/>
    <w:rsid w:val="005346E6"/>
    <w:rsid w:val="00534FF2"/>
    <w:rsid w:val="0053633E"/>
    <w:rsid w:val="0054146D"/>
    <w:rsid w:val="00545834"/>
    <w:rsid w:val="00546CFA"/>
    <w:rsid w:val="00551C5F"/>
    <w:rsid w:val="005538AC"/>
    <w:rsid w:val="00553D19"/>
    <w:rsid w:val="005549AA"/>
    <w:rsid w:val="00560998"/>
    <w:rsid w:val="00560F25"/>
    <w:rsid w:val="00561855"/>
    <w:rsid w:val="005636E9"/>
    <w:rsid w:val="005647FC"/>
    <w:rsid w:val="0056505D"/>
    <w:rsid w:val="00566B93"/>
    <w:rsid w:val="00572531"/>
    <w:rsid w:val="005737D6"/>
    <w:rsid w:val="00574D71"/>
    <w:rsid w:val="00575F2E"/>
    <w:rsid w:val="00577113"/>
    <w:rsid w:val="00581435"/>
    <w:rsid w:val="005861CA"/>
    <w:rsid w:val="00587E61"/>
    <w:rsid w:val="0059159B"/>
    <w:rsid w:val="005920BF"/>
    <w:rsid w:val="00595214"/>
    <w:rsid w:val="005957BC"/>
    <w:rsid w:val="005968C6"/>
    <w:rsid w:val="00596D27"/>
    <w:rsid w:val="005970BB"/>
    <w:rsid w:val="005A08DF"/>
    <w:rsid w:val="005B0AC0"/>
    <w:rsid w:val="005B3986"/>
    <w:rsid w:val="005B6C8A"/>
    <w:rsid w:val="005C0B56"/>
    <w:rsid w:val="005C21AE"/>
    <w:rsid w:val="005D1690"/>
    <w:rsid w:val="005D1848"/>
    <w:rsid w:val="005D489B"/>
    <w:rsid w:val="005D6A8F"/>
    <w:rsid w:val="005D6E94"/>
    <w:rsid w:val="005D72D2"/>
    <w:rsid w:val="005E07E9"/>
    <w:rsid w:val="005E1ACD"/>
    <w:rsid w:val="005E2E23"/>
    <w:rsid w:val="005E423E"/>
    <w:rsid w:val="005E7412"/>
    <w:rsid w:val="005F7951"/>
    <w:rsid w:val="006044C5"/>
    <w:rsid w:val="006049CE"/>
    <w:rsid w:val="006058D9"/>
    <w:rsid w:val="006063C0"/>
    <w:rsid w:val="00613023"/>
    <w:rsid w:val="006141C2"/>
    <w:rsid w:val="00617F60"/>
    <w:rsid w:val="00621C67"/>
    <w:rsid w:val="00630A27"/>
    <w:rsid w:val="00631159"/>
    <w:rsid w:val="00632837"/>
    <w:rsid w:val="0063379B"/>
    <w:rsid w:val="00634991"/>
    <w:rsid w:val="006358A0"/>
    <w:rsid w:val="006366CB"/>
    <w:rsid w:val="00636C3F"/>
    <w:rsid w:val="00637DCB"/>
    <w:rsid w:val="00642055"/>
    <w:rsid w:val="00643B42"/>
    <w:rsid w:val="00646118"/>
    <w:rsid w:val="0064797F"/>
    <w:rsid w:val="00651498"/>
    <w:rsid w:val="00651A00"/>
    <w:rsid w:val="00651A3B"/>
    <w:rsid w:val="00660916"/>
    <w:rsid w:val="00670F5F"/>
    <w:rsid w:val="00673F59"/>
    <w:rsid w:val="006770E5"/>
    <w:rsid w:val="00682D34"/>
    <w:rsid w:val="00686F60"/>
    <w:rsid w:val="00691567"/>
    <w:rsid w:val="006919EB"/>
    <w:rsid w:val="00691E47"/>
    <w:rsid w:val="00696503"/>
    <w:rsid w:val="006A0B0D"/>
    <w:rsid w:val="006A201C"/>
    <w:rsid w:val="006A409E"/>
    <w:rsid w:val="006A59F9"/>
    <w:rsid w:val="006A76DE"/>
    <w:rsid w:val="006B4CFF"/>
    <w:rsid w:val="006C0D2C"/>
    <w:rsid w:val="006C14E0"/>
    <w:rsid w:val="006C3524"/>
    <w:rsid w:val="006C4976"/>
    <w:rsid w:val="006C6C91"/>
    <w:rsid w:val="006D0265"/>
    <w:rsid w:val="006E0066"/>
    <w:rsid w:val="006E1416"/>
    <w:rsid w:val="006E332B"/>
    <w:rsid w:val="006E3CFD"/>
    <w:rsid w:val="006E4974"/>
    <w:rsid w:val="006F0077"/>
    <w:rsid w:val="006F148C"/>
    <w:rsid w:val="006F2B37"/>
    <w:rsid w:val="006F4012"/>
    <w:rsid w:val="006F4BA7"/>
    <w:rsid w:val="006F508A"/>
    <w:rsid w:val="006F5ED1"/>
    <w:rsid w:val="006F6CCC"/>
    <w:rsid w:val="006F6D55"/>
    <w:rsid w:val="006F7213"/>
    <w:rsid w:val="007032FD"/>
    <w:rsid w:val="00704D32"/>
    <w:rsid w:val="00705187"/>
    <w:rsid w:val="00707654"/>
    <w:rsid w:val="00711805"/>
    <w:rsid w:val="0071199D"/>
    <w:rsid w:val="007141EC"/>
    <w:rsid w:val="00715543"/>
    <w:rsid w:val="007216AE"/>
    <w:rsid w:val="00723230"/>
    <w:rsid w:val="00725E72"/>
    <w:rsid w:val="00726121"/>
    <w:rsid w:val="00737AAC"/>
    <w:rsid w:val="0074172E"/>
    <w:rsid w:val="00751F74"/>
    <w:rsid w:val="007539E5"/>
    <w:rsid w:val="007541C9"/>
    <w:rsid w:val="00755FD5"/>
    <w:rsid w:val="007561D4"/>
    <w:rsid w:val="00757212"/>
    <w:rsid w:val="00764A1C"/>
    <w:rsid w:val="00765C9D"/>
    <w:rsid w:val="00767B45"/>
    <w:rsid w:val="00770112"/>
    <w:rsid w:val="007724E8"/>
    <w:rsid w:val="00772C10"/>
    <w:rsid w:val="00773982"/>
    <w:rsid w:val="00776574"/>
    <w:rsid w:val="007838AE"/>
    <w:rsid w:val="00794470"/>
    <w:rsid w:val="007945F2"/>
    <w:rsid w:val="0079576A"/>
    <w:rsid w:val="007A0D22"/>
    <w:rsid w:val="007A2A8C"/>
    <w:rsid w:val="007A4D5B"/>
    <w:rsid w:val="007A745B"/>
    <w:rsid w:val="007B03A7"/>
    <w:rsid w:val="007B2A00"/>
    <w:rsid w:val="007B3951"/>
    <w:rsid w:val="007B4AFC"/>
    <w:rsid w:val="007B4BE7"/>
    <w:rsid w:val="007B6D62"/>
    <w:rsid w:val="007C1D7C"/>
    <w:rsid w:val="007C262B"/>
    <w:rsid w:val="007C4D9C"/>
    <w:rsid w:val="007C6001"/>
    <w:rsid w:val="007C6770"/>
    <w:rsid w:val="007C6F8B"/>
    <w:rsid w:val="007D4ADA"/>
    <w:rsid w:val="007D58CF"/>
    <w:rsid w:val="007D6DA2"/>
    <w:rsid w:val="007D7FE5"/>
    <w:rsid w:val="007E2DB9"/>
    <w:rsid w:val="007E2DBA"/>
    <w:rsid w:val="007E5AE0"/>
    <w:rsid w:val="007F051E"/>
    <w:rsid w:val="007F403E"/>
    <w:rsid w:val="007F4121"/>
    <w:rsid w:val="007F56F8"/>
    <w:rsid w:val="00802F58"/>
    <w:rsid w:val="00803EAD"/>
    <w:rsid w:val="00803F7C"/>
    <w:rsid w:val="00805188"/>
    <w:rsid w:val="0081478B"/>
    <w:rsid w:val="0081557A"/>
    <w:rsid w:val="00815E18"/>
    <w:rsid w:val="00816274"/>
    <w:rsid w:val="00817274"/>
    <w:rsid w:val="00817427"/>
    <w:rsid w:val="008200BD"/>
    <w:rsid w:val="008217F3"/>
    <w:rsid w:val="00825D71"/>
    <w:rsid w:val="008313F6"/>
    <w:rsid w:val="00832610"/>
    <w:rsid w:val="00833EE9"/>
    <w:rsid w:val="00836594"/>
    <w:rsid w:val="00840389"/>
    <w:rsid w:val="008403F3"/>
    <w:rsid w:val="0085561C"/>
    <w:rsid w:val="00856AF7"/>
    <w:rsid w:val="008633D7"/>
    <w:rsid w:val="00863983"/>
    <w:rsid w:val="00867DEC"/>
    <w:rsid w:val="008725B1"/>
    <w:rsid w:val="00875BC2"/>
    <w:rsid w:val="00882D3E"/>
    <w:rsid w:val="00884979"/>
    <w:rsid w:val="00891468"/>
    <w:rsid w:val="008915EC"/>
    <w:rsid w:val="00892706"/>
    <w:rsid w:val="0089777A"/>
    <w:rsid w:val="00897AC0"/>
    <w:rsid w:val="008A6BEF"/>
    <w:rsid w:val="008B1E2D"/>
    <w:rsid w:val="008B55AF"/>
    <w:rsid w:val="008B7C12"/>
    <w:rsid w:val="008C09D6"/>
    <w:rsid w:val="008C5CF7"/>
    <w:rsid w:val="008C6C5E"/>
    <w:rsid w:val="008C7659"/>
    <w:rsid w:val="008C7767"/>
    <w:rsid w:val="008C7AED"/>
    <w:rsid w:val="008D0288"/>
    <w:rsid w:val="008D0EC9"/>
    <w:rsid w:val="008D22A2"/>
    <w:rsid w:val="008D2FBF"/>
    <w:rsid w:val="008D4279"/>
    <w:rsid w:val="008D460C"/>
    <w:rsid w:val="008D62ED"/>
    <w:rsid w:val="008D6504"/>
    <w:rsid w:val="008D7D97"/>
    <w:rsid w:val="008E29C4"/>
    <w:rsid w:val="008E2BA4"/>
    <w:rsid w:val="008E6A75"/>
    <w:rsid w:val="008E75E0"/>
    <w:rsid w:val="008F5805"/>
    <w:rsid w:val="008F68A3"/>
    <w:rsid w:val="00901365"/>
    <w:rsid w:val="009110F9"/>
    <w:rsid w:val="009113B4"/>
    <w:rsid w:val="00912EC9"/>
    <w:rsid w:val="0091755C"/>
    <w:rsid w:val="00922159"/>
    <w:rsid w:val="00933C7B"/>
    <w:rsid w:val="009354AB"/>
    <w:rsid w:val="00940B74"/>
    <w:rsid w:val="00940D00"/>
    <w:rsid w:val="00942F8A"/>
    <w:rsid w:val="009434E2"/>
    <w:rsid w:val="00943866"/>
    <w:rsid w:val="00944470"/>
    <w:rsid w:val="00945296"/>
    <w:rsid w:val="00945D78"/>
    <w:rsid w:val="00945F89"/>
    <w:rsid w:val="00951A20"/>
    <w:rsid w:val="0095457C"/>
    <w:rsid w:val="00955385"/>
    <w:rsid w:val="009554CF"/>
    <w:rsid w:val="00957982"/>
    <w:rsid w:val="009605C9"/>
    <w:rsid w:val="00962CC8"/>
    <w:rsid w:val="00967740"/>
    <w:rsid w:val="0097037F"/>
    <w:rsid w:val="0097060E"/>
    <w:rsid w:val="009708AB"/>
    <w:rsid w:val="00974B4C"/>
    <w:rsid w:val="009762D0"/>
    <w:rsid w:val="009835D3"/>
    <w:rsid w:val="009857DF"/>
    <w:rsid w:val="00985C99"/>
    <w:rsid w:val="00994D88"/>
    <w:rsid w:val="009966F8"/>
    <w:rsid w:val="009A00F7"/>
    <w:rsid w:val="009A0C7C"/>
    <w:rsid w:val="009A4960"/>
    <w:rsid w:val="009A56C0"/>
    <w:rsid w:val="009A6C01"/>
    <w:rsid w:val="009B1ACF"/>
    <w:rsid w:val="009B68F0"/>
    <w:rsid w:val="009B7EF7"/>
    <w:rsid w:val="009C0E81"/>
    <w:rsid w:val="009C10F6"/>
    <w:rsid w:val="009C2EC3"/>
    <w:rsid w:val="009C55DE"/>
    <w:rsid w:val="009C6D36"/>
    <w:rsid w:val="009D029A"/>
    <w:rsid w:val="009D256A"/>
    <w:rsid w:val="009D31A4"/>
    <w:rsid w:val="009D73A9"/>
    <w:rsid w:val="009E0CD2"/>
    <w:rsid w:val="009E0DE6"/>
    <w:rsid w:val="009E7631"/>
    <w:rsid w:val="009F1CFF"/>
    <w:rsid w:val="009F242F"/>
    <w:rsid w:val="009F4E85"/>
    <w:rsid w:val="00A00CD0"/>
    <w:rsid w:val="00A02E64"/>
    <w:rsid w:val="00A10514"/>
    <w:rsid w:val="00A11554"/>
    <w:rsid w:val="00A12267"/>
    <w:rsid w:val="00A1565E"/>
    <w:rsid w:val="00A162D7"/>
    <w:rsid w:val="00A17057"/>
    <w:rsid w:val="00A179CD"/>
    <w:rsid w:val="00A23C73"/>
    <w:rsid w:val="00A247B3"/>
    <w:rsid w:val="00A26A46"/>
    <w:rsid w:val="00A26BFE"/>
    <w:rsid w:val="00A27BCC"/>
    <w:rsid w:val="00A27CF7"/>
    <w:rsid w:val="00A315C2"/>
    <w:rsid w:val="00A332A8"/>
    <w:rsid w:val="00A35B03"/>
    <w:rsid w:val="00A4489F"/>
    <w:rsid w:val="00A44F57"/>
    <w:rsid w:val="00A47606"/>
    <w:rsid w:val="00A508B0"/>
    <w:rsid w:val="00A52165"/>
    <w:rsid w:val="00A52A3E"/>
    <w:rsid w:val="00A6109A"/>
    <w:rsid w:val="00A61A3E"/>
    <w:rsid w:val="00A62BE2"/>
    <w:rsid w:val="00A63397"/>
    <w:rsid w:val="00A64332"/>
    <w:rsid w:val="00A64A90"/>
    <w:rsid w:val="00A667ED"/>
    <w:rsid w:val="00A71019"/>
    <w:rsid w:val="00A7163C"/>
    <w:rsid w:val="00A75B45"/>
    <w:rsid w:val="00A7701D"/>
    <w:rsid w:val="00A80EB3"/>
    <w:rsid w:val="00A81EFD"/>
    <w:rsid w:val="00A8571F"/>
    <w:rsid w:val="00A85944"/>
    <w:rsid w:val="00A91E93"/>
    <w:rsid w:val="00A9237D"/>
    <w:rsid w:val="00AA0EDF"/>
    <w:rsid w:val="00AA1B98"/>
    <w:rsid w:val="00AA355F"/>
    <w:rsid w:val="00AA3F2A"/>
    <w:rsid w:val="00AA51A3"/>
    <w:rsid w:val="00AA5A10"/>
    <w:rsid w:val="00AA6782"/>
    <w:rsid w:val="00AB0554"/>
    <w:rsid w:val="00AB3C25"/>
    <w:rsid w:val="00AB5E47"/>
    <w:rsid w:val="00AB7EDD"/>
    <w:rsid w:val="00AC22ED"/>
    <w:rsid w:val="00AC23FE"/>
    <w:rsid w:val="00AC489C"/>
    <w:rsid w:val="00AD19B4"/>
    <w:rsid w:val="00AD1E92"/>
    <w:rsid w:val="00AD4154"/>
    <w:rsid w:val="00AD4C2A"/>
    <w:rsid w:val="00AD4E68"/>
    <w:rsid w:val="00AE07F9"/>
    <w:rsid w:val="00AE0BEF"/>
    <w:rsid w:val="00AE4820"/>
    <w:rsid w:val="00AE5057"/>
    <w:rsid w:val="00AF1507"/>
    <w:rsid w:val="00AF2248"/>
    <w:rsid w:val="00AF24BA"/>
    <w:rsid w:val="00B01BA7"/>
    <w:rsid w:val="00B10D6F"/>
    <w:rsid w:val="00B11467"/>
    <w:rsid w:val="00B1577B"/>
    <w:rsid w:val="00B15D90"/>
    <w:rsid w:val="00B20B2E"/>
    <w:rsid w:val="00B21ED2"/>
    <w:rsid w:val="00B27D13"/>
    <w:rsid w:val="00B330E2"/>
    <w:rsid w:val="00B33B9B"/>
    <w:rsid w:val="00B4308D"/>
    <w:rsid w:val="00B448D2"/>
    <w:rsid w:val="00B45BC8"/>
    <w:rsid w:val="00B56E80"/>
    <w:rsid w:val="00B6161F"/>
    <w:rsid w:val="00B6183A"/>
    <w:rsid w:val="00B61B4F"/>
    <w:rsid w:val="00B62E24"/>
    <w:rsid w:val="00B63F68"/>
    <w:rsid w:val="00B64BAF"/>
    <w:rsid w:val="00B65AEA"/>
    <w:rsid w:val="00B6605B"/>
    <w:rsid w:val="00B67895"/>
    <w:rsid w:val="00B73B17"/>
    <w:rsid w:val="00B744E8"/>
    <w:rsid w:val="00B74A4E"/>
    <w:rsid w:val="00B83F47"/>
    <w:rsid w:val="00B85B0D"/>
    <w:rsid w:val="00B86858"/>
    <w:rsid w:val="00B93B95"/>
    <w:rsid w:val="00B94BF7"/>
    <w:rsid w:val="00BA0938"/>
    <w:rsid w:val="00BB1080"/>
    <w:rsid w:val="00BB294B"/>
    <w:rsid w:val="00BB30F6"/>
    <w:rsid w:val="00BB361E"/>
    <w:rsid w:val="00BC139A"/>
    <w:rsid w:val="00BC4A61"/>
    <w:rsid w:val="00BD02E1"/>
    <w:rsid w:val="00BD0A8D"/>
    <w:rsid w:val="00BD261B"/>
    <w:rsid w:val="00BD3A9C"/>
    <w:rsid w:val="00BD7D86"/>
    <w:rsid w:val="00BE39D9"/>
    <w:rsid w:val="00BE58DF"/>
    <w:rsid w:val="00BE6199"/>
    <w:rsid w:val="00BF25C1"/>
    <w:rsid w:val="00BF5243"/>
    <w:rsid w:val="00BF6A1C"/>
    <w:rsid w:val="00C1359F"/>
    <w:rsid w:val="00C22C08"/>
    <w:rsid w:val="00C23FDC"/>
    <w:rsid w:val="00C24EF8"/>
    <w:rsid w:val="00C25CE9"/>
    <w:rsid w:val="00C31368"/>
    <w:rsid w:val="00C31B06"/>
    <w:rsid w:val="00C33286"/>
    <w:rsid w:val="00C37A1D"/>
    <w:rsid w:val="00C37CF8"/>
    <w:rsid w:val="00C461C9"/>
    <w:rsid w:val="00C462B5"/>
    <w:rsid w:val="00C5002B"/>
    <w:rsid w:val="00C54FB1"/>
    <w:rsid w:val="00C64C41"/>
    <w:rsid w:val="00C65F8A"/>
    <w:rsid w:val="00C70C1E"/>
    <w:rsid w:val="00C71A39"/>
    <w:rsid w:val="00C73B91"/>
    <w:rsid w:val="00C81F98"/>
    <w:rsid w:val="00C82675"/>
    <w:rsid w:val="00C828D1"/>
    <w:rsid w:val="00C836CE"/>
    <w:rsid w:val="00C8394F"/>
    <w:rsid w:val="00C863A7"/>
    <w:rsid w:val="00C87233"/>
    <w:rsid w:val="00C969B1"/>
    <w:rsid w:val="00C96FA3"/>
    <w:rsid w:val="00CA1B70"/>
    <w:rsid w:val="00CA1BF1"/>
    <w:rsid w:val="00CA34BD"/>
    <w:rsid w:val="00CA49E7"/>
    <w:rsid w:val="00CB640B"/>
    <w:rsid w:val="00CC746A"/>
    <w:rsid w:val="00CD0012"/>
    <w:rsid w:val="00CD2C49"/>
    <w:rsid w:val="00CD5E4A"/>
    <w:rsid w:val="00CD7020"/>
    <w:rsid w:val="00CE0A3B"/>
    <w:rsid w:val="00CE47A2"/>
    <w:rsid w:val="00CE59A6"/>
    <w:rsid w:val="00CF0D5C"/>
    <w:rsid w:val="00CF2092"/>
    <w:rsid w:val="00CF4C9D"/>
    <w:rsid w:val="00CF76A3"/>
    <w:rsid w:val="00D01510"/>
    <w:rsid w:val="00D03EA5"/>
    <w:rsid w:val="00D07DDE"/>
    <w:rsid w:val="00D11DCE"/>
    <w:rsid w:val="00D1478D"/>
    <w:rsid w:val="00D216CA"/>
    <w:rsid w:val="00D22FDD"/>
    <w:rsid w:val="00D232DB"/>
    <w:rsid w:val="00D26C03"/>
    <w:rsid w:val="00D27006"/>
    <w:rsid w:val="00D316AB"/>
    <w:rsid w:val="00D33323"/>
    <w:rsid w:val="00D37566"/>
    <w:rsid w:val="00D4368A"/>
    <w:rsid w:val="00D52000"/>
    <w:rsid w:val="00D544D7"/>
    <w:rsid w:val="00D72DCD"/>
    <w:rsid w:val="00D7606A"/>
    <w:rsid w:val="00D77290"/>
    <w:rsid w:val="00D87ACC"/>
    <w:rsid w:val="00D944F5"/>
    <w:rsid w:val="00D948F9"/>
    <w:rsid w:val="00D96170"/>
    <w:rsid w:val="00D96DB2"/>
    <w:rsid w:val="00DA23A1"/>
    <w:rsid w:val="00DA554F"/>
    <w:rsid w:val="00DA68D3"/>
    <w:rsid w:val="00DB5C3F"/>
    <w:rsid w:val="00DC1E70"/>
    <w:rsid w:val="00DD09D8"/>
    <w:rsid w:val="00DD3FED"/>
    <w:rsid w:val="00DD5649"/>
    <w:rsid w:val="00DE1297"/>
    <w:rsid w:val="00DE3853"/>
    <w:rsid w:val="00DF014B"/>
    <w:rsid w:val="00DF0984"/>
    <w:rsid w:val="00DF10B1"/>
    <w:rsid w:val="00DF177B"/>
    <w:rsid w:val="00DF55D6"/>
    <w:rsid w:val="00DF568A"/>
    <w:rsid w:val="00DF5F9E"/>
    <w:rsid w:val="00DF6193"/>
    <w:rsid w:val="00E03971"/>
    <w:rsid w:val="00E03AD2"/>
    <w:rsid w:val="00E0563C"/>
    <w:rsid w:val="00E103BD"/>
    <w:rsid w:val="00E11ED5"/>
    <w:rsid w:val="00E13950"/>
    <w:rsid w:val="00E169FA"/>
    <w:rsid w:val="00E200B0"/>
    <w:rsid w:val="00E20336"/>
    <w:rsid w:val="00E20F6A"/>
    <w:rsid w:val="00E238AA"/>
    <w:rsid w:val="00E32619"/>
    <w:rsid w:val="00E3587C"/>
    <w:rsid w:val="00E37DA3"/>
    <w:rsid w:val="00E41503"/>
    <w:rsid w:val="00E4271A"/>
    <w:rsid w:val="00E4492C"/>
    <w:rsid w:val="00E466BF"/>
    <w:rsid w:val="00E53E7D"/>
    <w:rsid w:val="00E543D3"/>
    <w:rsid w:val="00E621D2"/>
    <w:rsid w:val="00E621E7"/>
    <w:rsid w:val="00E648DA"/>
    <w:rsid w:val="00E71C40"/>
    <w:rsid w:val="00E738AD"/>
    <w:rsid w:val="00E77249"/>
    <w:rsid w:val="00E81A3B"/>
    <w:rsid w:val="00E82DFF"/>
    <w:rsid w:val="00E83190"/>
    <w:rsid w:val="00E85D25"/>
    <w:rsid w:val="00E92664"/>
    <w:rsid w:val="00EA1389"/>
    <w:rsid w:val="00EA3490"/>
    <w:rsid w:val="00EA55F6"/>
    <w:rsid w:val="00EA69BE"/>
    <w:rsid w:val="00EA7F7A"/>
    <w:rsid w:val="00EB0720"/>
    <w:rsid w:val="00EB1F94"/>
    <w:rsid w:val="00EB3061"/>
    <w:rsid w:val="00EB361B"/>
    <w:rsid w:val="00EB76DC"/>
    <w:rsid w:val="00EC0DCB"/>
    <w:rsid w:val="00EC409F"/>
    <w:rsid w:val="00EC5109"/>
    <w:rsid w:val="00EC6254"/>
    <w:rsid w:val="00EC63DA"/>
    <w:rsid w:val="00ED271E"/>
    <w:rsid w:val="00ED4CA8"/>
    <w:rsid w:val="00ED547F"/>
    <w:rsid w:val="00ED75E3"/>
    <w:rsid w:val="00EE35B7"/>
    <w:rsid w:val="00EE4114"/>
    <w:rsid w:val="00EE6050"/>
    <w:rsid w:val="00EF2834"/>
    <w:rsid w:val="00EF53BA"/>
    <w:rsid w:val="00EF6493"/>
    <w:rsid w:val="00F004D7"/>
    <w:rsid w:val="00F07033"/>
    <w:rsid w:val="00F13B0B"/>
    <w:rsid w:val="00F21210"/>
    <w:rsid w:val="00F216BA"/>
    <w:rsid w:val="00F227B8"/>
    <w:rsid w:val="00F23968"/>
    <w:rsid w:val="00F258CC"/>
    <w:rsid w:val="00F314BE"/>
    <w:rsid w:val="00F31897"/>
    <w:rsid w:val="00F33DB2"/>
    <w:rsid w:val="00F356FC"/>
    <w:rsid w:val="00F36C63"/>
    <w:rsid w:val="00F37C2D"/>
    <w:rsid w:val="00F420F4"/>
    <w:rsid w:val="00F42452"/>
    <w:rsid w:val="00F44050"/>
    <w:rsid w:val="00F46B52"/>
    <w:rsid w:val="00F50329"/>
    <w:rsid w:val="00F55D9A"/>
    <w:rsid w:val="00F5782D"/>
    <w:rsid w:val="00F605D5"/>
    <w:rsid w:val="00F61575"/>
    <w:rsid w:val="00F61845"/>
    <w:rsid w:val="00F62ADF"/>
    <w:rsid w:val="00F62B99"/>
    <w:rsid w:val="00F633D6"/>
    <w:rsid w:val="00F67C83"/>
    <w:rsid w:val="00F7020E"/>
    <w:rsid w:val="00F71D28"/>
    <w:rsid w:val="00F72CEB"/>
    <w:rsid w:val="00F74E1F"/>
    <w:rsid w:val="00F76366"/>
    <w:rsid w:val="00F806D2"/>
    <w:rsid w:val="00F80DD9"/>
    <w:rsid w:val="00F815B7"/>
    <w:rsid w:val="00F819C6"/>
    <w:rsid w:val="00F83FC1"/>
    <w:rsid w:val="00F929C4"/>
    <w:rsid w:val="00F93645"/>
    <w:rsid w:val="00F93E74"/>
    <w:rsid w:val="00F95DA9"/>
    <w:rsid w:val="00F973CC"/>
    <w:rsid w:val="00FA0813"/>
    <w:rsid w:val="00FA117E"/>
    <w:rsid w:val="00FA46E1"/>
    <w:rsid w:val="00FA5701"/>
    <w:rsid w:val="00FA6ED9"/>
    <w:rsid w:val="00FB1E8E"/>
    <w:rsid w:val="00FB340E"/>
    <w:rsid w:val="00FB5E33"/>
    <w:rsid w:val="00FC157E"/>
    <w:rsid w:val="00FC16E7"/>
    <w:rsid w:val="00FC1723"/>
    <w:rsid w:val="00FC6CAF"/>
    <w:rsid w:val="00FE3064"/>
    <w:rsid w:val="00FE4D9E"/>
    <w:rsid w:val="00FE7A0A"/>
    <w:rsid w:val="00FF0355"/>
    <w:rsid w:val="00FF27D5"/>
    <w:rsid w:val="00FF399A"/>
    <w:rsid w:val="00FF5518"/>
    <w:rsid w:val="00FF5D75"/>
    <w:rsid w:val="00FF6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D10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olumns5">
    <w:name w:val="Table Columns 5"/>
    <w:basedOn w:val="TableNormal"/>
    <w:rsid w:val="0059159B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5">
    <w:name w:val="Table Grid 5"/>
    <w:basedOn w:val="TableNormal"/>
    <w:rsid w:val="0059159B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Default Paragraph Font" w:uiPriority="1"/>
    <w:lsdException w:name="Body Text" w:uiPriority="99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1679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41E1B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ive">
    <w:name w:val="Objective"/>
    <w:basedOn w:val="Normal"/>
    <w:next w:val="BodyText"/>
    <w:autoRedefine/>
    <w:rsid w:val="002D00AF"/>
    <w:pPr>
      <w:spacing w:before="60" w:after="220" w:line="220" w:lineRule="atLeast"/>
      <w:jc w:val="both"/>
    </w:pPr>
    <w:rPr>
      <w:rFonts w:ascii="Garamond" w:eastAsia="Times New Roman" w:hAnsi="Garamond"/>
      <w:sz w:val="2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0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0AF"/>
  </w:style>
  <w:style w:type="character" w:styleId="CommentReference">
    <w:name w:val="annotation reference"/>
    <w:uiPriority w:val="99"/>
    <w:rsid w:val="00003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03A27"/>
  </w:style>
  <w:style w:type="character" w:customStyle="1" w:styleId="CommentTextChar">
    <w:name w:val="Comment Text Char"/>
    <w:basedOn w:val="DefaultParagraphFont"/>
    <w:link w:val="CommentText"/>
    <w:uiPriority w:val="99"/>
    <w:rsid w:val="00003A27"/>
  </w:style>
  <w:style w:type="paragraph" w:styleId="BalloonText">
    <w:name w:val="Balloon Text"/>
    <w:basedOn w:val="Normal"/>
    <w:link w:val="BalloonTextChar"/>
    <w:uiPriority w:val="99"/>
    <w:semiHidden/>
    <w:unhideWhenUsed/>
    <w:rsid w:val="00003A27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03A27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29"/>
    <w:rPr>
      <w:b/>
      <w:bCs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335829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44F58"/>
    <w:rPr>
      <w:sz w:val="24"/>
      <w:szCs w:val="24"/>
    </w:rPr>
  </w:style>
  <w:style w:type="table" w:styleId="TableGrid">
    <w:name w:val="Table Grid"/>
    <w:basedOn w:val="TableNormal"/>
    <w:uiPriority w:val="59"/>
    <w:rsid w:val="005B728B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3FDB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ColorfulShading-Accent12">
    <w:name w:val="Colorful Shading - Accent 12"/>
    <w:hidden/>
    <w:rsid w:val="00534B7B"/>
    <w:rPr>
      <w:sz w:val="24"/>
      <w:szCs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043430"/>
    <w:pPr>
      <w:spacing w:beforeLines="1" w:afterLines="1"/>
    </w:pPr>
    <w:rPr>
      <w:rFonts w:ascii="Times" w:hAnsi="Times"/>
      <w:sz w:val="20"/>
      <w:szCs w:val="20"/>
      <w:lang w:val="x-none" w:eastAsia="x-none"/>
    </w:rPr>
  </w:style>
  <w:style w:type="character" w:customStyle="1" w:styleId="TitleChar">
    <w:name w:val="Title Char"/>
    <w:aliases w:val="title Char"/>
    <w:link w:val="Title"/>
    <w:uiPriority w:val="10"/>
    <w:rsid w:val="00043430"/>
    <w:rPr>
      <w:rFonts w:ascii="Times" w:hAnsi="Times"/>
    </w:rPr>
  </w:style>
  <w:style w:type="character" w:styleId="Hyperlink">
    <w:name w:val="Hyperlink"/>
    <w:uiPriority w:val="99"/>
    <w:rsid w:val="00043430"/>
    <w:rPr>
      <w:color w:val="0000FF"/>
      <w:u w:val="single"/>
    </w:rPr>
  </w:style>
  <w:style w:type="paragraph" w:customStyle="1" w:styleId="desc">
    <w:name w:val="desc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43430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43430"/>
  </w:style>
  <w:style w:type="paragraph" w:styleId="Header">
    <w:name w:val="header"/>
    <w:aliases w:val="header"/>
    <w:basedOn w:val="Normal"/>
    <w:link w:val="Head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header Char"/>
    <w:link w:val="Header"/>
    <w:uiPriority w:val="99"/>
    <w:rsid w:val="006E7B6F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E7B6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6E7B6F"/>
    <w:rPr>
      <w:sz w:val="24"/>
      <w:szCs w:val="24"/>
    </w:rPr>
  </w:style>
  <w:style w:type="paragraph" w:customStyle="1" w:styleId="ColorfulShading-Accent13">
    <w:name w:val="Colorful Shading - Accent 13"/>
    <w:hidden/>
    <w:uiPriority w:val="71"/>
    <w:rsid w:val="003C5A8A"/>
    <w:rPr>
      <w:sz w:val="24"/>
      <w:szCs w:val="24"/>
    </w:rPr>
  </w:style>
  <w:style w:type="character" w:customStyle="1" w:styleId="Heading1Char">
    <w:name w:val="Heading 1 Char"/>
    <w:link w:val="Heading1"/>
    <w:uiPriority w:val="9"/>
    <w:rsid w:val="00741E1B"/>
    <w:rPr>
      <w:rFonts w:ascii="Times" w:hAnsi="Times"/>
      <w:b/>
      <w:kern w:val="36"/>
      <w:sz w:val="48"/>
    </w:rPr>
  </w:style>
  <w:style w:type="paragraph" w:customStyle="1" w:styleId="ColorfulGrid-Accent61">
    <w:name w:val="Colorful Grid - Accent 61"/>
    <w:hidden/>
    <w:uiPriority w:val="71"/>
    <w:rsid w:val="00CD204E"/>
    <w:rPr>
      <w:sz w:val="24"/>
      <w:szCs w:val="24"/>
    </w:rPr>
  </w:style>
  <w:style w:type="paragraph" w:customStyle="1" w:styleId="MediumShading2-Accent61">
    <w:name w:val="Medium Shading 2 - Accent 61"/>
    <w:hidden/>
    <w:uiPriority w:val="71"/>
    <w:rsid w:val="003257FA"/>
    <w:rPr>
      <w:sz w:val="24"/>
      <w:szCs w:val="24"/>
    </w:rPr>
  </w:style>
  <w:style w:type="character" w:styleId="PageNumber">
    <w:name w:val="page number"/>
    <w:basedOn w:val="DefaultParagraphFont"/>
    <w:rsid w:val="000B1B17"/>
  </w:style>
  <w:style w:type="character" w:styleId="Strong">
    <w:name w:val="Strong"/>
    <w:uiPriority w:val="22"/>
    <w:qFormat/>
    <w:rsid w:val="009808C4"/>
    <w:rPr>
      <w:b/>
    </w:rPr>
  </w:style>
  <w:style w:type="character" w:customStyle="1" w:styleId="rwrr">
    <w:name w:val="rwrr"/>
    <w:basedOn w:val="DefaultParagraphFont"/>
    <w:rsid w:val="00614788"/>
  </w:style>
  <w:style w:type="character" w:styleId="FollowedHyperlink">
    <w:name w:val="FollowedHyperlink"/>
    <w:rsid w:val="00614788"/>
    <w:rPr>
      <w:color w:val="800080"/>
      <w:u w:val="single"/>
    </w:rPr>
  </w:style>
  <w:style w:type="character" w:customStyle="1" w:styleId="rwrro">
    <w:name w:val="rwrro"/>
    <w:basedOn w:val="DefaultParagraphFont"/>
    <w:rsid w:val="00614788"/>
  </w:style>
  <w:style w:type="paragraph" w:customStyle="1" w:styleId="MediumGrid3-Accent51">
    <w:name w:val="Medium Grid 3 - Accent 51"/>
    <w:hidden/>
    <w:uiPriority w:val="71"/>
    <w:rsid w:val="00A83312"/>
    <w:rPr>
      <w:sz w:val="24"/>
      <w:szCs w:val="24"/>
    </w:rPr>
  </w:style>
  <w:style w:type="paragraph" w:customStyle="1" w:styleId="MediumList1-Accent41">
    <w:name w:val="Medium List 1 - Accent 41"/>
    <w:hidden/>
    <w:uiPriority w:val="71"/>
    <w:rsid w:val="00FF57DE"/>
    <w:rPr>
      <w:sz w:val="24"/>
      <w:szCs w:val="24"/>
    </w:rPr>
  </w:style>
  <w:style w:type="paragraph" w:customStyle="1" w:styleId="DarkList-Accent31">
    <w:name w:val="Dark List - Accent 31"/>
    <w:hidden/>
    <w:uiPriority w:val="71"/>
    <w:rsid w:val="00DA41FC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16E7"/>
    <w:pPr>
      <w:ind w:left="720"/>
      <w:contextualSpacing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7561D4"/>
    <w:rPr>
      <w:sz w:val="24"/>
      <w:szCs w:val="24"/>
    </w:rPr>
  </w:style>
  <w:style w:type="table" w:styleId="LightShading">
    <w:name w:val="Light Shading"/>
    <w:basedOn w:val="TableNormal"/>
    <w:uiPriority w:val="60"/>
    <w:rsid w:val="002466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olumns5">
    <w:name w:val="Table Columns 5"/>
    <w:basedOn w:val="TableNormal"/>
    <w:rsid w:val="0059159B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5">
    <w:name w:val="Table Grid 5"/>
    <w:basedOn w:val="TableNormal"/>
    <w:rsid w:val="0059159B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1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5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058A22-DDF9-4DC4-B843-DAF57E1C00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CAC4DB-851C-4016-B5EE-3330D197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CSF</Company>
  <LinksUpToDate>false</LinksUpToDate>
  <CharactersWithSpaces>1882</CharactersWithSpaces>
  <SharedDoc>false</SharedDoc>
  <HLinks>
    <vt:vector size="6" baseType="variant">
      <vt:variant>
        <vt:i4>327762</vt:i4>
      </vt:variant>
      <vt:variant>
        <vt:i4>0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ate Rankin</dc:creator>
  <cp:keywords/>
  <cp:lastModifiedBy>Sharon Sha</cp:lastModifiedBy>
  <cp:revision>4</cp:revision>
  <cp:lastPrinted>2013-10-02T20:41:00Z</cp:lastPrinted>
  <dcterms:created xsi:type="dcterms:W3CDTF">2013-12-07T00:00:00Z</dcterms:created>
  <dcterms:modified xsi:type="dcterms:W3CDTF">2014-02-05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24</vt:lpwstr>
  </property>
  <property fmtid="{D5CDD505-2E9C-101B-9397-08002B2CF9AE}" pid="3" name="WnCSubscriberId">
    <vt:lpwstr>445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Table e1</vt:lpwstr>
  </property>
  <property fmtid="{D5CDD505-2E9C-101B-9397-08002B2CF9AE}" pid="7" name="WnCUser">
    <vt:lpwstr>sharonjsha_4453</vt:lpwstr>
  </property>
</Properties>
</file>